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6BE8" w:rsidRPr="004D71A1" w:rsidRDefault="00BA6BE8" w:rsidP="00BA6BE8">
      <w:pPr>
        <w:rPr>
          <w:rFonts w:ascii="Times New Roman" w:hAnsi="Times New Roman"/>
        </w:rPr>
      </w:pPr>
    </w:p>
    <w:p w:rsidR="00BA6BE8" w:rsidRPr="004D71A1" w:rsidRDefault="00BA6BE8" w:rsidP="00BA6BE8">
      <w:pPr>
        <w:rPr>
          <w:rFonts w:ascii="Times New Roman" w:hAnsi="Times New Roman"/>
          <w:b/>
        </w:rPr>
      </w:pPr>
      <w:r w:rsidRPr="004D71A1">
        <w:rPr>
          <w:rFonts w:ascii="Times New Roman" w:hAnsi="Times New Roman"/>
          <w:b/>
        </w:rPr>
        <w:t xml:space="preserve">Additional Table 1: </w:t>
      </w:r>
      <w:proofErr w:type="spellStart"/>
      <w:r w:rsidRPr="004D71A1">
        <w:rPr>
          <w:rFonts w:ascii="Times New Roman" w:hAnsi="Times New Roman"/>
          <w:b/>
        </w:rPr>
        <w:t>Polychoric</w:t>
      </w:r>
      <w:proofErr w:type="spellEnd"/>
      <w:r w:rsidRPr="004D71A1">
        <w:rPr>
          <w:rFonts w:ascii="Times New Roman" w:hAnsi="Times New Roman"/>
          <w:b/>
        </w:rPr>
        <w:t xml:space="preserve">, </w:t>
      </w:r>
      <w:proofErr w:type="spellStart"/>
      <w:r w:rsidRPr="004D71A1">
        <w:rPr>
          <w:rFonts w:ascii="Times New Roman" w:hAnsi="Times New Roman"/>
          <w:b/>
        </w:rPr>
        <w:t>polyserial</w:t>
      </w:r>
      <w:proofErr w:type="spellEnd"/>
      <w:r w:rsidRPr="004D71A1">
        <w:rPr>
          <w:rFonts w:ascii="Times New Roman" w:hAnsi="Times New Roman"/>
          <w:b/>
        </w:rPr>
        <w:t xml:space="preserve"> and Pearson correlation matrix of study variable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19"/>
        <w:gridCol w:w="852"/>
        <w:gridCol w:w="852"/>
        <w:gridCol w:w="853"/>
        <w:gridCol w:w="852"/>
        <w:gridCol w:w="853"/>
      </w:tblGrid>
      <w:tr w:rsidR="004D71A1" w:rsidRPr="004D71A1" w:rsidTr="00BA6BE8">
        <w:trPr>
          <w:trHeight w:val="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rPr>
                <w:rFonts w:ascii="Times New Roman" w:hAnsi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1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2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5</w:t>
            </w:r>
          </w:p>
        </w:tc>
      </w:tr>
      <w:tr w:rsidR="004D71A1" w:rsidRPr="004D71A1" w:rsidTr="00BA6BE8">
        <w:trPr>
          <w:trHeight w:val="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1. Receives Remittances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1.00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</w:tr>
      <w:tr w:rsidR="004D71A1" w:rsidRPr="004D71A1" w:rsidTr="00BA6BE8">
        <w:trPr>
          <w:trHeight w:val="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2. Agriculture Expense (log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-0.04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1.00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</w:tr>
      <w:tr w:rsidR="004D71A1" w:rsidRPr="004D71A1" w:rsidTr="00BA6BE8">
        <w:trPr>
          <w:trHeight w:val="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3. Agriculture Income (log)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-0.028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57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1.000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</w:tr>
      <w:tr w:rsidR="004D71A1" w:rsidRPr="004D71A1" w:rsidTr="00BA6BE8">
        <w:trPr>
          <w:trHeight w:val="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4. Consume Home-Grown Food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084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48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637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1.000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</w:tr>
      <w:tr w:rsidR="004D71A1" w:rsidRPr="004D71A1" w:rsidTr="00BA6BE8">
        <w:trPr>
          <w:trHeight w:val="2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rPr>
                <w:rFonts w:ascii="Times New Roman" w:hAnsi="Times New Roman"/>
              </w:rPr>
            </w:pPr>
            <w:bookmarkStart w:id="0" w:name="_GoBack"/>
            <w:bookmarkEnd w:id="0"/>
            <w:r w:rsidRPr="004D71A1">
              <w:rPr>
                <w:rFonts w:ascii="Times New Roman" w:hAnsi="Times New Roman"/>
              </w:rPr>
              <w:t>5. Food Insecurity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003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-0.054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-0.054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05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1.000</w:t>
            </w:r>
          </w:p>
        </w:tc>
      </w:tr>
    </w:tbl>
    <w:p w:rsidR="00BA6BE8" w:rsidRPr="004D71A1" w:rsidRDefault="00BA6BE8" w:rsidP="00BA6BE8">
      <w:pPr>
        <w:rPr>
          <w:rFonts w:ascii="Times New Roman" w:hAnsi="Times New Roman"/>
          <w:i/>
          <w:iCs/>
        </w:rPr>
      </w:pPr>
      <w:r w:rsidRPr="004D71A1">
        <w:rPr>
          <w:rFonts w:ascii="Times New Roman" w:hAnsi="Times New Roman"/>
          <w:i/>
          <w:iCs/>
        </w:rPr>
        <w:t>Column heading codes correspond to row heading code definitions</w:t>
      </w:r>
    </w:p>
    <w:p w:rsidR="00BA6BE8" w:rsidRPr="004D71A1" w:rsidRDefault="00BA6BE8" w:rsidP="00BA6BE8">
      <w:pPr>
        <w:spacing w:line="256" w:lineRule="auto"/>
        <w:rPr>
          <w:rFonts w:ascii="Times New Roman" w:hAnsi="Times New Roman"/>
          <w:b/>
        </w:rPr>
      </w:pPr>
    </w:p>
    <w:p w:rsidR="00BA6BE8" w:rsidRPr="004D71A1" w:rsidRDefault="00BA6BE8" w:rsidP="00BA6BE8">
      <w:pPr>
        <w:spacing w:line="256" w:lineRule="auto"/>
        <w:rPr>
          <w:rFonts w:ascii="Times New Roman" w:hAnsi="Times New Roman"/>
          <w:b/>
        </w:rPr>
      </w:pPr>
      <w:r w:rsidRPr="004D71A1">
        <w:rPr>
          <w:rFonts w:ascii="Times New Roman" w:hAnsi="Times New Roman"/>
          <w:b/>
        </w:rPr>
        <w:t>Additional Table 2: Standardized and unstandardized coefficients of pathways from remittances to food security through agriculture and market mechanisms: direct and total effects</w:t>
      </w:r>
    </w:p>
    <w:tbl>
      <w:tblPr>
        <w:tblStyle w:val="TableGrid"/>
        <w:tblW w:w="0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3403"/>
        <w:gridCol w:w="1134"/>
        <w:gridCol w:w="851"/>
        <w:gridCol w:w="956"/>
        <w:gridCol w:w="1028"/>
        <w:gridCol w:w="1027"/>
        <w:gridCol w:w="964"/>
        <w:gridCol w:w="1260"/>
        <w:gridCol w:w="860"/>
        <w:gridCol w:w="1027"/>
        <w:gridCol w:w="1083"/>
        <w:gridCol w:w="973"/>
        <w:gridCol w:w="1028"/>
      </w:tblGrid>
      <w:tr w:rsidR="004D71A1" w:rsidRPr="004D71A1" w:rsidTr="00BA6BE8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rPr>
                <w:rFonts w:ascii="Times New Roman" w:hAnsi="Times New Roman"/>
              </w:rPr>
            </w:pPr>
          </w:p>
        </w:tc>
        <w:tc>
          <w:tcPr>
            <w:tcW w:w="12191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Dependent Variables</w:t>
            </w:r>
          </w:p>
        </w:tc>
      </w:tr>
      <w:tr w:rsidR="004D71A1" w:rsidRPr="004D71A1" w:rsidTr="00BA6BE8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rPr>
                <w:rFonts w:ascii="Times New Roman" w:hAnsi="Times New Roman"/>
              </w:rPr>
            </w:pPr>
          </w:p>
        </w:tc>
        <w:tc>
          <w:tcPr>
            <w:tcW w:w="29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Agricultural Expense (log)</w:t>
            </w:r>
          </w:p>
        </w:tc>
        <w:tc>
          <w:tcPr>
            <w:tcW w:w="30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Agricultural Income (log)</w:t>
            </w:r>
          </w:p>
        </w:tc>
        <w:tc>
          <w:tcPr>
            <w:tcW w:w="314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Consumption of Home-Grown Foods</w:t>
            </w:r>
          </w:p>
        </w:tc>
        <w:tc>
          <w:tcPr>
            <w:tcW w:w="30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Food Insecurity</w:t>
            </w:r>
            <w:r w:rsidRPr="004D71A1">
              <w:rPr>
                <w:rFonts w:ascii="Times New Roman" w:hAnsi="Times New Roman"/>
              </w:rPr>
              <w:br/>
            </w:r>
          </w:p>
        </w:tc>
      </w:tr>
      <w:tr w:rsidR="004D71A1" w:rsidRPr="004D71A1" w:rsidTr="00BA6BE8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  <w:i/>
              </w:rPr>
            </w:pPr>
            <w:r w:rsidRPr="004D71A1">
              <w:rPr>
                <w:rFonts w:ascii="Times New Roman" w:hAnsi="Times New Roman"/>
                <w:i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  <w:i/>
              </w:rPr>
            </w:pPr>
            <w:r w:rsidRPr="004D71A1">
              <w:rPr>
                <w:rFonts w:ascii="Times New Roman" w:hAnsi="Times New Roman"/>
                <w:i/>
              </w:rPr>
              <w:t>S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  <w:i/>
              </w:rPr>
            </w:pPr>
            <w:r w:rsidRPr="004D71A1">
              <w:rPr>
                <w:rFonts w:ascii="Times New Roman" w:hAnsi="Times New Roman"/>
                <w:i/>
              </w:rPr>
              <w:sym w:font="Symbol" w:char="F062"/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  <w:i/>
              </w:rPr>
            </w:pPr>
            <w:r w:rsidRPr="004D71A1">
              <w:rPr>
                <w:rFonts w:ascii="Times New Roman" w:hAnsi="Times New Roman"/>
                <w:i/>
              </w:rPr>
              <w:t>b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  <w:i/>
              </w:rPr>
            </w:pPr>
            <w:r w:rsidRPr="004D71A1">
              <w:rPr>
                <w:rFonts w:ascii="Times New Roman" w:hAnsi="Times New Roman"/>
                <w:i/>
              </w:rPr>
              <w:t>SE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  <w:i/>
              </w:rPr>
            </w:pPr>
            <w:r w:rsidRPr="004D71A1">
              <w:rPr>
                <w:rFonts w:ascii="Times New Roman" w:hAnsi="Times New Roman"/>
                <w:i/>
              </w:rPr>
              <w:sym w:font="Symbol" w:char="F062"/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  <w:i/>
              </w:rPr>
            </w:pPr>
            <w:r w:rsidRPr="004D71A1">
              <w:rPr>
                <w:rFonts w:ascii="Times New Roman" w:hAnsi="Times New Roman"/>
                <w:i/>
              </w:rPr>
              <w:t>b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  <w:i/>
              </w:rPr>
            </w:pPr>
            <w:r w:rsidRPr="004D71A1">
              <w:rPr>
                <w:rFonts w:ascii="Times New Roman" w:hAnsi="Times New Roman"/>
                <w:i/>
              </w:rPr>
              <w:t>SE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  <w:i/>
              </w:rPr>
            </w:pPr>
            <w:r w:rsidRPr="004D71A1">
              <w:rPr>
                <w:rFonts w:ascii="Times New Roman" w:hAnsi="Times New Roman"/>
                <w:i/>
              </w:rPr>
              <w:sym w:font="Symbol" w:char="F062"/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  <w:i/>
              </w:rPr>
            </w:pPr>
            <w:r w:rsidRPr="004D71A1">
              <w:rPr>
                <w:rFonts w:ascii="Times New Roman" w:hAnsi="Times New Roman"/>
                <w:i/>
              </w:rPr>
              <w:t>b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  <w:i/>
              </w:rPr>
            </w:pPr>
            <w:r w:rsidRPr="004D71A1">
              <w:rPr>
                <w:rFonts w:ascii="Times New Roman" w:hAnsi="Times New Roman"/>
                <w:i/>
              </w:rPr>
              <w:t>SE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  <w:i/>
              </w:rPr>
            </w:pPr>
            <w:r w:rsidRPr="004D71A1">
              <w:rPr>
                <w:rFonts w:ascii="Times New Roman" w:hAnsi="Times New Roman"/>
                <w:i/>
              </w:rPr>
              <w:sym w:font="Symbol" w:char="F062"/>
            </w:r>
          </w:p>
        </w:tc>
      </w:tr>
      <w:tr w:rsidR="004D71A1" w:rsidRPr="004D71A1" w:rsidTr="00BA6BE8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rPr>
                <w:rFonts w:ascii="Times New Roman" w:hAnsi="Times New Roman"/>
                <w:b/>
              </w:rPr>
            </w:pPr>
            <w:r w:rsidRPr="004D71A1">
              <w:rPr>
                <w:rFonts w:ascii="Times New Roman" w:hAnsi="Times New Roman"/>
                <w:b/>
              </w:rPr>
              <w:t>Direct Effec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</w:tr>
      <w:tr w:rsidR="004D71A1" w:rsidRPr="004D71A1" w:rsidTr="00BA6BE8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Receives Remitta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-0.1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108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-0.01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-0.170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092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-0.01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135**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037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040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-0.157**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047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-0.048</w:t>
            </w:r>
          </w:p>
        </w:tc>
      </w:tr>
      <w:tr w:rsidR="004D71A1" w:rsidRPr="004D71A1" w:rsidTr="00BA6BE8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Agricultural Expens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045**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005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117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</w:tr>
      <w:tr w:rsidR="004D71A1" w:rsidRPr="004D71A1" w:rsidTr="00BA6BE8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Agricultural Inco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166**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00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46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-0.005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007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-0.016</w:t>
            </w:r>
          </w:p>
        </w:tc>
      </w:tr>
      <w:tr w:rsidR="004D71A1" w:rsidRPr="004D71A1" w:rsidTr="00BA6BE8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Consumption of Home-Grown Foo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083**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027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086</w:t>
            </w:r>
          </w:p>
        </w:tc>
      </w:tr>
      <w:tr w:rsidR="004D71A1" w:rsidRPr="004D71A1" w:rsidTr="00BA6BE8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rPr>
                <w:rFonts w:ascii="Times New Roman" w:hAnsi="Times New Roman"/>
                <w:b/>
              </w:rPr>
            </w:pPr>
            <w:r w:rsidRPr="004D71A1">
              <w:rPr>
                <w:rFonts w:ascii="Times New Roman" w:hAnsi="Times New Roman"/>
                <w:b/>
              </w:rPr>
              <w:t>Total Effec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</w:tr>
      <w:tr w:rsidR="004D71A1" w:rsidRPr="004D71A1" w:rsidTr="00BA6BE8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Agriculture Pathw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099*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043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029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009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005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003</w:t>
            </w:r>
          </w:p>
        </w:tc>
      </w:tr>
      <w:tr w:rsidR="004D71A1" w:rsidRPr="004D71A1" w:rsidTr="00BA6BE8">
        <w:tc>
          <w:tcPr>
            <w:tcW w:w="3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BE8" w:rsidRPr="004D71A1" w:rsidRDefault="00BA6BE8">
            <w:pPr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Agriculture + Market Pathw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-0.147**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0.047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BA6BE8" w:rsidRPr="004D71A1" w:rsidRDefault="00BA6BE8">
            <w:pPr>
              <w:jc w:val="center"/>
              <w:rPr>
                <w:rFonts w:ascii="Times New Roman" w:hAnsi="Times New Roman"/>
              </w:rPr>
            </w:pPr>
            <w:r w:rsidRPr="004D71A1">
              <w:rPr>
                <w:rFonts w:ascii="Times New Roman" w:hAnsi="Times New Roman"/>
              </w:rPr>
              <w:t>-0.045</w:t>
            </w:r>
          </w:p>
        </w:tc>
      </w:tr>
    </w:tbl>
    <w:p w:rsidR="00BA6BE8" w:rsidRPr="004D71A1" w:rsidRDefault="00BA6BE8" w:rsidP="00BA6BE8">
      <w:pPr>
        <w:rPr>
          <w:rFonts w:ascii="Times New Roman" w:hAnsi="Times New Roman"/>
          <w:i/>
        </w:rPr>
      </w:pPr>
      <w:r w:rsidRPr="004D71A1">
        <w:rPr>
          <w:rFonts w:ascii="Times New Roman" w:hAnsi="Times New Roman"/>
          <w:i/>
        </w:rPr>
        <w:t>Restricted to HH that cultivate land and/or own livestock (n=21,142)</w:t>
      </w:r>
    </w:p>
    <w:p w:rsidR="00BA6BE8" w:rsidRPr="004D71A1" w:rsidRDefault="00BA6BE8" w:rsidP="00BA6BE8">
      <w:pPr>
        <w:rPr>
          <w:rFonts w:ascii="Times New Roman" w:hAnsi="Times New Roman"/>
          <w:i/>
        </w:rPr>
      </w:pPr>
      <w:r w:rsidRPr="004D71A1">
        <w:rPr>
          <w:rFonts w:ascii="Times New Roman" w:hAnsi="Times New Roman"/>
          <w:i/>
        </w:rPr>
        <w:t>* &lt;0.05; ** &lt;0.01; *** &lt;0.001</w:t>
      </w:r>
    </w:p>
    <w:p w:rsidR="00BA6BE8" w:rsidRPr="004D71A1" w:rsidRDefault="00BA6BE8" w:rsidP="00BA6BE8">
      <w:pPr>
        <w:rPr>
          <w:rFonts w:ascii="Times New Roman" w:hAnsi="Times New Roman"/>
        </w:rPr>
      </w:pPr>
      <w:r w:rsidRPr="004D71A1">
        <w:rPr>
          <w:rFonts w:ascii="Times New Roman" w:hAnsi="Times New Roman"/>
          <w:i/>
        </w:rPr>
        <w:t>SE: standard error</w:t>
      </w:r>
      <w:proofErr w:type="gramStart"/>
      <w:r w:rsidRPr="004D71A1">
        <w:rPr>
          <w:rFonts w:ascii="Times New Roman" w:hAnsi="Times New Roman"/>
          <w:i/>
        </w:rPr>
        <w:t xml:space="preserve">; </w:t>
      </w:r>
      <w:proofErr w:type="gramEnd"/>
      <w:r w:rsidRPr="004D71A1">
        <w:rPr>
          <w:rFonts w:ascii="Times New Roman" w:hAnsi="Times New Roman"/>
          <w:i/>
        </w:rPr>
        <w:sym w:font="Symbol" w:char="F062"/>
      </w:r>
      <w:r w:rsidRPr="004D71A1">
        <w:rPr>
          <w:rFonts w:ascii="Times New Roman" w:hAnsi="Times New Roman"/>
          <w:i/>
        </w:rPr>
        <w:t>: standardized coefficient; b: unstandardized coefficient</w:t>
      </w:r>
    </w:p>
    <w:p w:rsidR="00B95F54" w:rsidRPr="004D71A1" w:rsidRDefault="00B95F54"/>
    <w:sectPr w:rsidR="00B95F54" w:rsidRPr="004D71A1" w:rsidSect="004D71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BE8"/>
    <w:rsid w:val="0000647F"/>
    <w:rsid w:val="0001000A"/>
    <w:rsid w:val="00010CD4"/>
    <w:rsid w:val="000124E0"/>
    <w:rsid w:val="000210FA"/>
    <w:rsid w:val="000300EA"/>
    <w:rsid w:val="00040D0D"/>
    <w:rsid w:val="00044441"/>
    <w:rsid w:val="00044E9D"/>
    <w:rsid w:val="00045FF5"/>
    <w:rsid w:val="00061163"/>
    <w:rsid w:val="000632E1"/>
    <w:rsid w:val="00091835"/>
    <w:rsid w:val="00096D2C"/>
    <w:rsid w:val="00097294"/>
    <w:rsid w:val="000A024E"/>
    <w:rsid w:val="000A7D50"/>
    <w:rsid w:val="000E1D00"/>
    <w:rsid w:val="00107D2F"/>
    <w:rsid w:val="00130194"/>
    <w:rsid w:val="00131494"/>
    <w:rsid w:val="00132C26"/>
    <w:rsid w:val="00150FDE"/>
    <w:rsid w:val="00151D6F"/>
    <w:rsid w:val="00156EA0"/>
    <w:rsid w:val="001604D6"/>
    <w:rsid w:val="001A64FD"/>
    <w:rsid w:val="001A6C84"/>
    <w:rsid w:val="001B440C"/>
    <w:rsid w:val="001C5513"/>
    <w:rsid w:val="001D3FA4"/>
    <w:rsid w:val="001E1679"/>
    <w:rsid w:val="001E620E"/>
    <w:rsid w:val="001F4BF6"/>
    <w:rsid w:val="00201D25"/>
    <w:rsid w:val="00205FF2"/>
    <w:rsid w:val="00214621"/>
    <w:rsid w:val="00236173"/>
    <w:rsid w:val="00240F75"/>
    <w:rsid w:val="00241B6C"/>
    <w:rsid w:val="00244CEC"/>
    <w:rsid w:val="00253D24"/>
    <w:rsid w:val="00257834"/>
    <w:rsid w:val="00260372"/>
    <w:rsid w:val="00263C42"/>
    <w:rsid w:val="002663ED"/>
    <w:rsid w:val="002669C3"/>
    <w:rsid w:val="00280E9E"/>
    <w:rsid w:val="0029217C"/>
    <w:rsid w:val="00294375"/>
    <w:rsid w:val="002A1896"/>
    <w:rsid w:val="002A2A85"/>
    <w:rsid w:val="002A2AC3"/>
    <w:rsid w:val="002C2C66"/>
    <w:rsid w:val="002C7F5E"/>
    <w:rsid w:val="002D5ED5"/>
    <w:rsid w:val="002F0BF0"/>
    <w:rsid w:val="00300607"/>
    <w:rsid w:val="003277CD"/>
    <w:rsid w:val="003443E5"/>
    <w:rsid w:val="00362808"/>
    <w:rsid w:val="0037079A"/>
    <w:rsid w:val="00387FFD"/>
    <w:rsid w:val="00390C3E"/>
    <w:rsid w:val="003A4136"/>
    <w:rsid w:val="003B5B81"/>
    <w:rsid w:val="003D35E5"/>
    <w:rsid w:val="003E2DB5"/>
    <w:rsid w:val="003E65E7"/>
    <w:rsid w:val="003F1F10"/>
    <w:rsid w:val="004353AE"/>
    <w:rsid w:val="004416B1"/>
    <w:rsid w:val="004463E6"/>
    <w:rsid w:val="00456AF8"/>
    <w:rsid w:val="00497808"/>
    <w:rsid w:val="004A3A59"/>
    <w:rsid w:val="004B6E31"/>
    <w:rsid w:val="004D4C6B"/>
    <w:rsid w:val="004D5A6F"/>
    <w:rsid w:val="004D71A1"/>
    <w:rsid w:val="004D7A9B"/>
    <w:rsid w:val="004E32E5"/>
    <w:rsid w:val="004F2133"/>
    <w:rsid w:val="004F5E02"/>
    <w:rsid w:val="00501A46"/>
    <w:rsid w:val="00516E51"/>
    <w:rsid w:val="00526416"/>
    <w:rsid w:val="00533452"/>
    <w:rsid w:val="00540DC8"/>
    <w:rsid w:val="0054328E"/>
    <w:rsid w:val="00561137"/>
    <w:rsid w:val="0057221F"/>
    <w:rsid w:val="00577C03"/>
    <w:rsid w:val="00587734"/>
    <w:rsid w:val="005A6818"/>
    <w:rsid w:val="005B670B"/>
    <w:rsid w:val="005C30CA"/>
    <w:rsid w:val="005C5B0B"/>
    <w:rsid w:val="005F53A1"/>
    <w:rsid w:val="00603441"/>
    <w:rsid w:val="00607645"/>
    <w:rsid w:val="00625634"/>
    <w:rsid w:val="00636830"/>
    <w:rsid w:val="006512D5"/>
    <w:rsid w:val="00657277"/>
    <w:rsid w:val="00660AC9"/>
    <w:rsid w:val="00672EC1"/>
    <w:rsid w:val="006A2FBA"/>
    <w:rsid w:val="006A5F00"/>
    <w:rsid w:val="006D13B1"/>
    <w:rsid w:val="006F1B9E"/>
    <w:rsid w:val="006F301C"/>
    <w:rsid w:val="00707AE4"/>
    <w:rsid w:val="00734CFD"/>
    <w:rsid w:val="00735ECE"/>
    <w:rsid w:val="00741608"/>
    <w:rsid w:val="0075473B"/>
    <w:rsid w:val="00776A20"/>
    <w:rsid w:val="007C1367"/>
    <w:rsid w:val="007E46C9"/>
    <w:rsid w:val="007E5200"/>
    <w:rsid w:val="007F5D83"/>
    <w:rsid w:val="008137CF"/>
    <w:rsid w:val="00823AEF"/>
    <w:rsid w:val="00825E55"/>
    <w:rsid w:val="00837764"/>
    <w:rsid w:val="008557B0"/>
    <w:rsid w:val="00860F42"/>
    <w:rsid w:val="00862B4D"/>
    <w:rsid w:val="00870403"/>
    <w:rsid w:val="008935CA"/>
    <w:rsid w:val="00894FA7"/>
    <w:rsid w:val="00896D26"/>
    <w:rsid w:val="008A2DEE"/>
    <w:rsid w:val="008B3D89"/>
    <w:rsid w:val="008F0F68"/>
    <w:rsid w:val="009252A7"/>
    <w:rsid w:val="00935DA7"/>
    <w:rsid w:val="00942BC6"/>
    <w:rsid w:val="00951E6B"/>
    <w:rsid w:val="00967790"/>
    <w:rsid w:val="00967ABE"/>
    <w:rsid w:val="0098152C"/>
    <w:rsid w:val="00981DF1"/>
    <w:rsid w:val="00984080"/>
    <w:rsid w:val="00991886"/>
    <w:rsid w:val="00994549"/>
    <w:rsid w:val="00995DA0"/>
    <w:rsid w:val="00995E48"/>
    <w:rsid w:val="009A2117"/>
    <w:rsid w:val="009E12BC"/>
    <w:rsid w:val="009E19D3"/>
    <w:rsid w:val="009E4A0F"/>
    <w:rsid w:val="009F0574"/>
    <w:rsid w:val="00A31425"/>
    <w:rsid w:val="00A454D6"/>
    <w:rsid w:val="00A6518B"/>
    <w:rsid w:val="00AA19F4"/>
    <w:rsid w:val="00AC4CC6"/>
    <w:rsid w:val="00AC66E8"/>
    <w:rsid w:val="00B27EBD"/>
    <w:rsid w:val="00B44E43"/>
    <w:rsid w:val="00B47AE9"/>
    <w:rsid w:val="00B504BE"/>
    <w:rsid w:val="00B67C5D"/>
    <w:rsid w:val="00B7784B"/>
    <w:rsid w:val="00B95F54"/>
    <w:rsid w:val="00BA06EB"/>
    <w:rsid w:val="00BA3009"/>
    <w:rsid w:val="00BA6BE8"/>
    <w:rsid w:val="00BC357D"/>
    <w:rsid w:val="00BC40AD"/>
    <w:rsid w:val="00BD41FB"/>
    <w:rsid w:val="00BD5F6E"/>
    <w:rsid w:val="00BE5914"/>
    <w:rsid w:val="00BF220C"/>
    <w:rsid w:val="00C25350"/>
    <w:rsid w:val="00C4731D"/>
    <w:rsid w:val="00C51532"/>
    <w:rsid w:val="00C73AF2"/>
    <w:rsid w:val="00C92052"/>
    <w:rsid w:val="00C97FAB"/>
    <w:rsid w:val="00CB49A3"/>
    <w:rsid w:val="00CC313D"/>
    <w:rsid w:val="00CD0713"/>
    <w:rsid w:val="00CD6916"/>
    <w:rsid w:val="00CE69ED"/>
    <w:rsid w:val="00CF2319"/>
    <w:rsid w:val="00CF2420"/>
    <w:rsid w:val="00CF53C8"/>
    <w:rsid w:val="00CF580F"/>
    <w:rsid w:val="00D0135D"/>
    <w:rsid w:val="00D30207"/>
    <w:rsid w:val="00D404D5"/>
    <w:rsid w:val="00D44D02"/>
    <w:rsid w:val="00D46427"/>
    <w:rsid w:val="00D56DAF"/>
    <w:rsid w:val="00D608BB"/>
    <w:rsid w:val="00D72269"/>
    <w:rsid w:val="00D9318A"/>
    <w:rsid w:val="00D96AAA"/>
    <w:rsid w:val="00DA0E37"/>
    <w:rsid w:val="00DB19CC"/>
    <w:rsid w:val="00DC3C2D"/>
    <w:rsid w:val="00DE1C76"/>
    <w:rsid w:val="00DE22DE"/>
    <w:rsid w:val="00DF1B08"/>
    <w:rsid w:val="00DF2693"/>
    <w:rsid w:val="00E017B6"/>
    <w:rsid w:val="00E065D4"/>
    <w:rsid w:val="00E73B6A"/>
    <w:rsid w:val="00EB45AC"/>
    <w:rsid w:val="00EB6E01"/>
    <w:rsid w:val="00ED34CC"/>
    <w:rsid w:val="00EE53E7"/>
    <w:rsid w:val="00EF1C62"/>
    <w:rsid w:val="00EF1CD4"/>
    <w:rsid w:val="00F027CA"/>
    <w:rsid w:val="00F10A76"/>
    <w:rsid w:val="00F57768"/>
    <w:rsid w:val="00F60F13"/>
    <w:rsid w:val="00F778C6"/>
    <w:rsid w:val="00F8150C"/>
    <w:rsid w:val="00F82CC9"/>
    <w:rsid w:val="00FB2D76"/>
    <w:rsid w:val="00FC3801"/>
    <w:rsid w:val="00FD4C7F"/>
    <w:rsid w:val="00FE62D0"/>
    <w:rsid w:val="00FF5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535C8B-12DC-4B74-A074-E5A35E471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6BE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70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0</Characters>
  <Application>Microsoft Office Word</Application>
  <DocSecurity>0</DocSecurity>
  <Lines>9</Lines>
  <Paragraphs>2</Paragraphs>
  <ScaleCrop>false</ScaleCrop>
  <Company>HP Inc.</Company>
  <LinksUpToDate>false</LinksUpToDate>
  <CharactersWithSpaces>1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Srinivasan</dc:creator>
  <cp:keywords/>
  <dc:description/>
  <cp:lastModifiedBy>Deepika Srinivasan</cp:lastModifiedBy>
  <cp:revision>3</cp:revision>
  <dcterms:created xsi:type="dcterms:W3CDTF">2025-09-24T06:48:00Z</dcterms:created>
  <dcterms:modified xsi:type="dcterms:W3CDTF">2025-09-24T08:43:00Z</dcterms:modified>
</cp:coreProperties>
</file>